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176"/>
        <w:gridCol w:w="1176"/>
        <w:gridCol w:w="1176"/>
        <w:gridCol w:w="1176"/>
        <w:gridCol w:w="1176"/>
        <w:gridCol w:w="1176"/>
        <w:gridCol w:w="1176"/>
      </w:tblGrid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ati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V_PT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TVp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9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9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9.34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8.96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8.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3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27.75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9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9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94.5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1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1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1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0.39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9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9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9.15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4.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4.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4.475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4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4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4.97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40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40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40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23.7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23.1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22.4419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.11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.11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.11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0.05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9.64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9.31886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i/>
                <w:iCs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</w:tbl>
    <w:p w:rsidR="004B111F" w:rsidRDefault="004B111F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176"/>
        <w:gridCol w:w="1176"/>
        <w:gridCol w:w="1176"/>
        <w:gridCol w:w="1176"/>
        <w:gridCol w:w="1176"/>
        <w:gridCol w:w="1176"/>
      </w:tblGrid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Vt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5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3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433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41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358054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558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574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462678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310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296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328578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25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268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322491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324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335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408695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586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54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579801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216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282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275708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539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602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59323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33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35.3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33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403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414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416154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6.96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4.92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7.03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145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139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119463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i/>
                <w:iCs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947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</w:tbl>
    <w:p w:rsidR="004B111F" w:rsidRDefault="004B111F"/>
    <w:tbl>
      <w:tblPr>
        <w:tblW w:w="7848" w:type="dxa"/>
        <w:tblInd w:w="93" w:type="dxa"/>
        <w:tblLook w:val="04A0" w:firstRow="1" w:lastRow="0" w:firstColumn="1" w:lastColumn="0" w:noHBand="0" w:noVBand="1"/>
      </w:tblPr>
      <w:tblGrid>
        <w:gridCol w:w="1080"/>
        <w:gridCol w:w="1176"/>
        <w:gridCol w:w="105"/>
        <w:gridCol w:w="1071"/>
        <w:gridCol w:w="209"/>
        <w:gridCol w:w="967"/>
        <w:gridCol w:w="288"/>
        <w:gridCol w:w="1080"/>
        <w:gridCol w:w="1080"/>
        <w:gridCol w:w="1080"/>
      </w:tblGrid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D5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D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95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02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4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9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65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4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01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11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05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11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81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72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85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07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71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55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31.125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36.75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30.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00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8.6379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3.01223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.32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i/>
                <w:iCs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4B111F" w:rsidRPr="004B111F" w:rsidTr="004B111F">
        <w:trPr>
          <w:gridAfter w:val="4"/>
          <w:wAfter w:w="3528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H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4B111F" w:rsidRPr="004B111F" w:rsidTr="004B111F">
        <w:trPr>
          <w:gridAfter w:val="4"/>
          <w:wAfter w:w="3528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4B111F" w:rsidRPr="004B111F" w:rsidTr="004B111F">
        <w:trPr>
          <w:gridAfter w:val="4"/>
          <w:wAfter w:w="3528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</w:tr>
      <w:tr w:rsidR="004B111F" w:rsidRPr="004B111F" w:rsidTr="004B111F">
        <w:trPr>
          <w:gridAfter w:val="4"/>
          <w:wAfter w:w="3528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7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8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736</w:t>
            </w:r>
          </w:p>
        </w:tc>
      </w:tr>
      <w:tr w:rsidR="004B111F" w:rsidRPr="004B111F" w:rsidTr="004B111F">
        <w:trPr>
          <w:gridAfter w:val="4"/>
          <w:wAfter w:w="3528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6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714</w:t>
            </w:r>
          </w:p>
        </w:tc>
      </w:tr>
      <w:tr w:rsidR="004B111F" w:rsidRPr="004B111F" w:rsidTr="004B111F">
        <w:trPr>
          <w:gridAfter w:val="4"/>
          <w:wAfter w:w="3528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4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548</w:t>
            </w:r>
          </w:p>
        </w:tc>
      </w:tr>
      <w:tr w:rsidR="004B111F" w:rsidRPr="004B111F" w:rsidTr="004B111F">
        <w:trPr>
          <w:gridAfter w:val="4"/>
          <w:wAfter w:w="3528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6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6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61</w:t>
            </w:r>
          </w:p>
        </w:tc>
      </w:tr>
      <w:tr w:rsidR="004B111F" w:rsidRPr="004B111F" w:rsidTr="004B111F">
        <w:trPr>
          <w:gridAfter w:val="4"/>
          <w:wAfter w:w="3528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8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786</w:t>
            </w:r>
          </w:p>
        </w:tc>
      </w:tr>
      <w:tr w:rsidR="004B111F" w:rsidRPr="004B111F" w:rsidTr="004B111F">
        <w:trPr>
          <w:gridAfter w:val="4"/>
          <w:wAfter w:w="3528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5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5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53</w:t>
            </w:r>
          </w:p>
        </w:tc>
      </w:tr>
      <w:tr w:rsidR="004B111F" w:rsidRPr="004B111F" w:rsidTr="004B111F">
        <w:trPr>
          <w:gridAfter w:val="4"/>
          <w:wAfter w:w="3528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8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788</w:t>
            </w:r>
          </w:p>
        </w:tc>
      </w:tr>
      <w:tr w:rsidR="004B111F" w:rsidRPr="004B111F" w:rsidTr="004B111F">
        <w:trPr>
          <w:gridAfter w:val="4"/>
          <w:wAfter w:w="3528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5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578</w:t>
            </w:r>
          </w:p>
        </w:tc>
      </w:tr>
      <w:tr w:rsidR="004B111F" w:rsidRPr="004B111F" w:rsidTr="004B111F">
        <w:trPr>
          <w:gridAfter w:val="4"/>
          <w:wAfter w:w="3528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662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67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66125</w:t>
            </w:r>
          </w:p>
        </w:tc>
      </w:tr>
      <w:tr w:rsidR="004B111F" w:rsidRPr="004B111F" w:rsidTr="004B111F">
        <w:trPr>
          <w:gridAfter w:val="4"/>
          <w:wAfter w:w="3528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17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46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0664</w:t>
            </w:r>
          </w:p>
        </w:tc>
      </w:tr>
      <w:tr w:rsidR="004B111F" w:rsidRPr="004B111F" w:rsidTr="004B111F">
        <w:trPr>
          <w:gridAfter w:val="4"/>
          <w:wAfter w:w="3528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i/>
                <w:iCs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4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469</w:t>
            </w:r>
          </w:p>
        </w:tc>
      </w:tr>
    </w:tbl>
    <w:p w:rsidR="004B111F" w:rsidRDefault="004B111F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176"/>
        <w:gridCol w:w="1176"/>
        <w:gridCol w:w="1176"/>
        <w:gridCol w:w="1176"/>
        <w:gridCol w:w="1176"/>
        <w:gridCol w:w="1176"/>
      </w:tblGrid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Dma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Dm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35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053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26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71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31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41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055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56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64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5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6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69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75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71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3.47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.56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9.03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5.49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7.45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8.58208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i/>
                <w:iCs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9</w:t>
            </w:r>
          </w:p>
        </w:tc>
      </w:tr>
    </w:tbl>
    <w:p w:rsidR="004B111F" w:rsidRDefault="004B111F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176"/>
        <w:gridCol w:w="1176"/>
        <w:gridCol w:w="1176"/>
        <w:gridCol w:w="1176"/>
        <w:gridCol w:w="1176"/>
        <w:gridCol w:w="1176"/>
      </w:tblGrid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Dme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95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88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04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06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09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93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09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96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8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86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78.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57.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62.5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9.07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.09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5.49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8.45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3.94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.85407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i/>
                <w:iCs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99</w:t>
            </w:r>
          </w:p>
        </w:tc>
      </w:tr>
    </w:tbl>
    <w:p w:rsidR="004B111F" w:rsidRDefault="004B111F"/>
    <w:p w:rsidR="004B111F" w:rsidRDefault="004B111F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176"/>
        <w:gridCol w:w="1176"/>
        <w:gridCol w:w="1176"/>
        <w:gridCol w:w="1176"/>
        <w:gridCol w:w="1176"/>
        <w:gridCol w:w="1176"/>
      </w:tblGrid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D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V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91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94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87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82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93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81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86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92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1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.8825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3.74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3.30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0.68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71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81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50071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i/>
                <w:iCs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31</w:t>
            </w:r>
          </w:p>
        </w:tc>
      </w:tr>
    </w:tbl>
    <w:p w:rsidR="004B111F" w:rsidRDefault="004B111F"/>
    <w:tbl>
      <w:tblPr>
        <w:tblW w:w="4320" w:type="dxa"/>
        <w:tblInd w:w="93" w:type="dxa"/>
        <w:tblLook w:val="04A0" w:firstRow="1" w:lastRow="0" w:firstColumn="1" w:lastColumn="0" w:noHBand="0" w:noVBand="1"/>
      </w:tblPr>
      <w:tblGrid>
        <w:gridCol w:w="1080"/>
        <w:gridCol w:w="1176"/>
        <w:gridCol w:w="1176"/>
        <w:gridCol w:w="1176"/>
      </w:tblGrid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V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24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25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8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1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1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4363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8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4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4563</w:t>
            </w:r>
          </w:p>
        </w:tc>
      </w:tr>
      <w:tr w:rsidR="004B111F" w:rsidRPr="004B111F" w:rsidTr="004B111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i/>
                <w:iCs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11F" w:rsidRPr="004B111F" w:rsidRDefault="004B111F" w:rsidP="004B111F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4B111F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73</w:t>
            </w:r>
          </w:p>
        </w:tc>
      </w:tr>
    </w:tbl>
    <w:p w:rsidR="004B111F" w:rsidRDefault="004B111F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176"/>
        <w:gridCol w:w="1176"/>
        <w:gridCol w:w="1176"/>
        <w:gridCol w:w="1176"/>
        <w:gridCol w:w="1176"/>
        <w:gridCol w:w="1176"/>
      </w:tblGrid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b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brain-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2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57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0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59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21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01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58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461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276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181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5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1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30.7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66.5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66.2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98.9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1.41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1.33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3.6688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i/>
                <w:iCs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</w:tbl>
    <w:p w:rsidR="004B111F" w:rsidRDefault="004B111F"/>
    <w:p w:rsidR="002F0B8E" w:rsidRDefault="002F0B8E"/>
    <w:p w:rsidR="002F0B8E" w:rsidRDefault="002F0B8E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176"/>
        <w:gridCol w:w="1080"/>
        <w:gridCol w:w="1176"/>
        <w:gridCol w:w="1176"/>
        <w:gridCol w:w="1176"/>
        <w:gridCol w:w="1176"/>
      </w:tblGrid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l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optic-ner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99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49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80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01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68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99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1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54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3.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8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31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43.2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3.50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7.1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.67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52.3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35.1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36.1268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i/>
                <w:iCs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</w:tbl>
    <w:p w:rsidR="002F0B8E" w:rsidRDefault="002F0B8E"/>
    <w:tbl>
      <w:tblPr>
        <w:tblW w:w="4320" w:type="dxa"/>
        <w:tblInd w:w="93" w:type="dxa"/>
        <w:tblLook w:val="04A0" w:firstRow="1" w:lastRow="0" w:firstColumn="1" w:lastColumn="0" w:noHBand="0" w:noVBand="1"/>
      </w:tblPr>
      <w:tblGrid>
        <w:gridCol w:w="1080"/>
        <w:gridCol w:w="1176"/>
        <w:gridCol w:w="1176"/>
        <w:gridCol w:w="1176"/>
      </w:tblGrid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optic </w:t>
            </w:r>
            <w:proofErr w:type="spellStart"/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chias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94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49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89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99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0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12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9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6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1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43.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8.31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.32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6.96503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i/>
                <w:iCs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</w:tbl>
    <w:p w:rsidR="002F0B8E" w:rsidRDefault="002F0B8E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176"/>
        <w:gridCol w:w="1176"/>
        <w:gridCol w:w="1176"/>
        <w:gridCol w:w="1176"/>
        <w:gridCol w:w="1176"/>
        <w:gridCol w:w="1080"/>
      </w:tblGrid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Dmean</w:t>
            </w:r>
            <w:proofErr w:type="spellEnd"/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-bo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369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206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46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452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520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23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351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170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85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798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21.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019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346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98.5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48.5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73.7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7.55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9.39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30.452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i/>
                <w:iCs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</w:tbl>
    <w:p w:rsidR="002F0B8E" w:rsidRDefault="002F0B8E"/>
    <w:p w:rsidR="002F0B8E" w:rsidRDefault="002F0B8E"/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176"/>
        <w:gridCol w:w="1176"/>
        <w:gridCol w:w="1176"/>
        <w:gridCol w:w="1176"/>
        <w:gridCol w:w="1176"/>
        <w:gridCol w:w="1176"/>
      </w:tblGrid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（BO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 dose 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plan3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2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17.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84.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43.7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6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03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3.9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5.8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32.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30.8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35.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22.3881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29.2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60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4.6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74.0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20.603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2.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68.8119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15.8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32.6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85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58.8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02.6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73.3333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22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27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008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9.51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.32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righ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5.46819</w:t>
            </w:r>
          </w:p>
        </w:tc>
      </w:tr>
      <w:tr w:rsidR="002F0B8E" w:rsidRPr="002F0B8E" w:rsidTr="002F0B8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i/>
                <w:iCs/>
                <w:kern w:val="0"/>
                <w:sz w:val="24"/>
                <w:szCs w:val="24"/>
              </w:rPr>
            </w:pPr>
            <w:r w:rsidRPr="002F0B8E">
              <w:rPr>
                <w:rFonts w:ascii="SimSun" w:eastAsia="SimSun" w:hAnsi="SimSun" w:cs="SimSu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B8E" w:rsidRPr="002F0B8E" w:rsidRDefault="002F0B8E" w:rsidP="002F0B8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</w:tbl>
    <w:p w:rsidR="002F0B8E" w:rsidRDefault="002F0B8E"/>
    <w:sectPr w:rsidR="002F0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0C45" w:rsidRDefault="00CD0C45" w:rsidP="004B111F">
      <w:r>
        <w:separator/>
      </w:r>
    </w:p>
  </w:endnote>
  <w:endnote w:type="continuationSeparator" w:id="0">
    <w:p w:rsidR="00CD0C45" w:rsidRDefault="00CD0C45" w:rsidP="004B1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0C45" w:rsidRDefault="00CD0C45" w:rsidP="004B111F">
      <w:r>
        <w:separator/>
      </w:r>
    </w:p>
  </w:footnote>
  <w:footnote w:type="continuationSeparator" w:id="0">
    <w:p w:rsidR="00CD0C45" w:rsidRDefault="00CD0C45" w:rsidP="004B1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11F"/>
    <w:rsid w:val="000E305B"/>
    <w:rsid w:val="00284128"/>
    <w:rsid w:val="002F0B8E"/>
    <w:rsid w:val="004B111F"/>
    <w:rsid w:val="00CD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B1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B111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B1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B11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B1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B111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B1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B11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00</Words>
  <Characters>45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赖友群</dc:creator>
  <cp:lastModifiedBy>Jo</cp:lastModifiedBy>
  <cp:revision>2</cp:revision>
  <dcterms:created xsi:type="dcterms:W3CDTF">2014-10-01T13:00:00Z</dcterms:created>
  <dcterms:modified xsi:type="dcterms:W3CDTF">2014-10-01T13:00:00Z</dcterms:modified>
</cp:coreProperties>
</file>